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5B0F0" w14:textId="4FF20FCD" w:rsidR="002D124B" w:rsidRPr="0013556A" w:rsidRDefault="002D124B" w:rsidP="0013556A">
      <w:pPr>
        <w:spacing w:line="360" w:lineRule="auto"/>
        <w:jc w:val="both"/>
        <w:rPr>
          <w:rFonts w:cstheme="minorHAnsi"/>
          <w:b/>
          <w:color w:val="002060"/>
          <w:sz w:val="24"/>
          <w:szCs w:val="24"/>
          <w:u w:val="single"/>
        </w:rPr>
      </w:pPr>
      <w:r>
        <w:rPr>
          <w:rFonts w:cstheme="minorHAnsi"/>
          <w:b/>
          <w:color w:val="002060"/>
          <w:sz w:val="24"/>
          <w:szCs w:val="24"/>
          <w:u w:val="single"/>
        </w:rPr>
        <w:t xml:space="preserve">Supplementary Material </w:t>
      </w:r>
      <w:r w:rsidR="0013556A">
        <w:rPr>
          <w:rFonts w:cstheme="minorHAnsi"/>
          <w:b/>
          <w:color w:val="002060"/>
          <w:sz w:val="24"/>
          <w:szCs w:val="24"/>
          <w:u w:val="single"/>
        </w:rPr>
        <w:t xml:space="preserve">2: </w:t>
      </w:r>
      <w:r w:rsidRPr="002D3E1C">
        <w:rPr>
          <w:rFonts w:cstheme="minorHAnsi"/>
          <w:b/>
          <w:color w:val="002060"/>
          <w:sz w:val="24"/>
          <w:szCs w:val="24"/>
          <w:u w:val="single"/>
        </w:rPr>
        <w:t xml:space="preserve">Feedback questionnaire for </w:t>
      </w:r>
      <w:r w:rsidR="0013556A">
        <w:rPr>
          <w:rFonts w:cstheme="minorHAnsi"/>
          <w:b/>
          <w:color w:val="002060"/>
          <w:sz w:val="24"/>
          <w:szCs w:val="24"/>
          <w:u w:val="single"/>
        </w:rPr>
        <w:t xml:space="preserve">STOPCO </w:t>
      </w:r>
      <w:r w:rsidRPr="002D3E1C">
        <w:rPr>
          <w:rFonts w:cstheme="minorHAnsi"/>
          <w:b/>
          <w:color w:val="002060"/>
          <w:sz w:val="24"/>
          <w:szCs w:val="24"/>
          <w:u w:val="single"/>
        </w:rPr>
        <w:t>patients</w:t>
      </w:r>
    </w:p>
    <w:p w14:paraId="494ADE3F" w14:textId="58C907D2" w:rsidR="002D124B" w:rsidRPr="00D648E2" w:rsidRDefault="002D124B" w:rsidP="00D648E2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</w:rPr>
        <w:t>"</w:t>
      </w:r>
      <w:r w:rsidRPr="002D3E1C">
        <w:rPr>
          <w:rFonts w:cstheme="minorHAnsi"/>
          <w:i/>
          <w:sz w:val="20"/>
          <w:szCs w:val="20"/>
        </w:rPr>
        <w:t>Dear Madam, Sir,</w:t>
      </w:r>
    </w:p>
    <w:p w14:paraId="583CEDE1" w14:textId="22CA88BB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 xml:space="preserve">In collaboration with Prof. </w:t>
      </w:r>
      <w:proofErr w:type="spellStart"/>
      <w:r w:rsidRPr="002D3E1C">
        <w:rPr>
          <w:rFonts w:cstheme="minorHAnsi"/>
          <w:i/>
          <w:sz w:val="20"/>
          <w:szCs w:val="20"/>
        </w:rPr>
        <w:t>Barrou</w:t>
      </w:r>
      <w:proofErr w:type="spellEnd"/>
      <w:r w:rsidR="00D648E2">
        <w:rPr>
          <w:rFonts w:cstheme="minorHAnsi"/>
          <w:i/>
          <w:sz w:val="20"/>
          <w:szCs w:val="20"/>
        </w:rPr>
        <w:t xml:space="preserve">, </w:t>
      </w:r>
      <w:r w:rsidRPr="002D3E1C">
        <w:rPr>
          <w:rFonts w:cstheme="minorHAnsi"/>
          <w:i/>
          <w:sz w:val="20"/>
          <w:szCs w:val="20"/>
        </w:rPr>
        <w:t>I am carrying out a research work on monitoring by remote monitoring.</w:t>
      </w:r>
    </w:p>
    <w:p w14:paraId="347EA628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 xml:space="preserve">You use the </w:t>
      </w:r>
      <w:proofErr w:type="spellStart"/>
      <w:r w:rsidRPr="002D3E1C">
        <w:rPr>
          <w:rFonts w:cstheme="minorHAnsi"/>
          <w:i/>
          <w:sz w:val="20"/>
          <w:szCs w:val="20"/>
        </w:rPr>
        <w:t>apTeleCare</w:t>
      </w:r>
      <w:proofErr w:type="spellEnd"/>
      <w:r w:rsidRPr="002D3E1C">
        <w:rPr>
          <w:rFonts w:cstheme="minorHAnsi"/>
          <w:i/>
          <w:sz w:val="20"/>
          <w:szCs w:val="20"/>
        </w:rPr>
        <w:t xml:space="preserve"> app little or have stopped using it. We would like to hear your feedback on the difficulties you may have encountered.</w:t>
      </w:r>
    </w:p>
    <w:p w14:paraId="79B92911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>Below is a link to complete a satisfaction survey, it will take less than 10 minutes. Responses will be anonymous.</w:t>
      </w:r>
    </w:p>
    <w:p w14:paraId="4F695787" w14:textId="77777777" w:rsidR="002D124B" w:rsidRPr="002D3E1C" w:rsidRDefault="002D124B" w:rsidP="002D124B">
      <w:pPr>
        <w:spacing w:line="360" w:lineRule="auto"/>
        <w:jc w:val="both"/>
        <w:rPr>
          <w:rFonts w:cstheme="minorHAnsi"/>
          <w:i/>
          <w:sz w:val="20"/>
          <w:szCs w:val="20"/>
        </w:rPr>
      </w:pPr>
      <w:r w:rsidRPr="002D3E1C">
        <w:rPr>
          <w:rFonts w:cstheme="minorHAnsi"/>
          <w:i/>
          <w:sz w:val="20"/>
          <w:szCs w:val="20"/>
        </w:rPr>
        <w:t>Your participation is very important! It will allow us to develop this new way of monitoring.</w:t>
      </w: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br/>
        <w:t xml:space="preserve">Please return it to us before </w:t>
      </w:r>
      <w:r>
        <w:rPr>
          <w:rFonts w:eastAsia="Times New Roman" w:cstheme="minorHAnsi"/>
          <w:i/>
          <w:color w:val="000000"/>
          <w:sz w:val="20"/>
          <w:szCs w:val="20"/>
          <w:lang w:eastAsia="fr-FR"/>
        </w:rPr>
        <w:t>May</w:t>
      </w: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t xml:space="preserve"> 22, 2022.</w:t>
      </w:r>
    </w:p>
    <w:p w14:paraId="174FB4AE" w14:textId="77777777" w:rsidR="002D124B" w:rsidRPr="002D3E1C" w:rsidRDefault="002D124B" w:rsidP="002D124B">
      <w:pPr>
        <w:spacing w:line="360" w:lineRule="auto"/>
        <w:jc w:val="both"/>
        <w:rPr>
          <w:rFonts w:eastAsia="Times New Roman" w:cstheme="minorHAnsi"/>
          <w:i/>
          <w:color w:val="000000"/>
          <w:sz w:val="20"/>
          <w:szCs w:val="20"/>
          <w:lang w:eastAsia="fr-FR"/>
        </w:rPr>
      </w:pPr>
      <w:r w:rsidRPr="002D3E1C">
        <w:rPr>
          <w:rFonts w:eastAsia="Times New Roman" w:cstheme="minorHAnsi"/>
          <w:i/>
          <w:color w:val="000000"/>
          <w:sz w:val="20"/>
          <w:szCs w:val="20"/>
          <w:lang w:eastAsia="fr-FR"/>
        </w:rPr>
        <w:t xml:space="preserve">Sincerely, Delphine Bailly. </w:t>
      </w:r>
      <w:r w:rsidRPr="002D3E1C">
        <w:rPr>
          <w:rFonts w:eastAsia="Times New Roman" w:cstheme="minorHAnsi"/>
          <w:color w:val="000000"/>
          <w:sz w:val="21"/>
          <w:szCs w:val="21"/>
          <w:lang w:eastAsia="fr-FR"/>
        </w:rPr>
        <w:t>»</w:t>
      </w:r>
    </w:p>
    <w:p w14:paraId="5B1E8EF1" w14:textId="749AE92E" w:rsidR="00D648E2" w:rsidRPr="002D3E1C" w:rsidRDefault="002D124B" w:rsidP="00D648E2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</w:t>
      </w:r>
      <w:r w:rsidR="00D648E2" w:rsidRPr="002D3E1C">
        <w:rPr>
          <w:rFonts w:cstheme="minorHAnsi"/>
          <w:sz w:val="20"/>
          <w:szCs w:val="20"/>
        </w:rPr>
        <w:t>- I am:</w:t>
      </w:r>
    </w:p>
    <w:p w14:paraId="3E5EA405" w14:textId="77777777" w:rsidR="00D648E2" w:rsidRPr="002D3E1C" w:rsidRDefault="00D648E2" w:rsidP="00D648E2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Male</w:t>
      </w:r>
    </w:p>
    <w:p w14:paraId="4FC71FF1" w14:textId="77777777" w:rsidR="00D648E2" w:rsidRPr="002D3E1C" w:rsidRDefault="00D648E2" w:rsidP="00D648E2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Female</w:t>
      </w:r>
    </w:p>
    <w:p w14:paraId="25214F5F" w14:textId="77777777" w:rsidR="00D648E2" w:rsidRPr="002D3E1C" w:rsidRDefault="00D648E2" w:rsidP="00D648E2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- My age is: ....</w:t>
      </w:r>
      <w:r>
        <w:rPr>
          <w:rFonts w:cstheme="minorHAnsi"/>
          <w:sz w:val="20"/>
          <w:szCs w:val="20"/>
        </w:rPr>
        <w:t xml:space="preserve"> (years)</w:t>
      </w:r>
    </w:p>
    <w:p w14:paraId="09EEBBCB" w14:textId="77777777" w:rsidR="00D648E2" w:rsidRPr="002D3E1C" w:rsidRDefault="00D648E2" w:rsidP="00D648E2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3- This is my 1st transplant:</w:t>
      </w:r>
    </w:p>
    <w:p w14:paraId="26A70AC7" w14:textId="77777777" w:rsidR="00D648E2" w:rsidRPr="002D3E1C" w:rsidRDefault="00D648E2" w:rsidP="00D648E2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71553853" w14:textId="77777777" w:rsidR="00D648E2" w:rsidRPr="002D3E1C" w:rsidRDefault="00D648E2" w:rsidP="00D648E2">
      <w:pPr>
        <w:pStyle w:val="ListParagraph"/>
        <w:numPr>
          <w:ilvl w:val="0"/>
          <w:numId w:val="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6D5EC5A8" w14:textId="77777777" w:rsidR="00D648E2" w:rsidRPr="002D3E1C" w:rsidRDefault="00D648E2" w:rsidP="00D648E2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4- I have been transplanted for (in years if more than a year, in months if less than a year):......</w:t>
      </w:r>
      <w:r>
        <w:rPr>
          <w:rFonts w:cstheme="minorHAnsi"/>
          <w:sz w:val="20"/>
          <w:szCs w:val="20"/>
        </w:rPr>
        <w:t xml:space="preserve"> (months/years)</w:t>
      </w:r>
    </w:p>
    <w:p w14:paraId="67D1A176" w14:textId="77777777" w:rsidR="00D648E2" w:rsidRPr="002D3E1C" w:rsidRDefault="00D648E2" w:rsidP="00D648E2">
      <w:pPr>
        <w:pStyle w:val="ListParagraph"/>
        <w:numPr>
          <w:ilvl w:val="0"/>
          <w:numId w:val="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5- My professional situation is:</w:t>
      </w:r>
    </w:p>
    <w:p w14:paraId="702C0734" w14:textId="77777777" w:rsidR="00D648E2" w:rsidRPr="002D3E1C" w:rsidRDefault="00D648E2" w:rsidP="00D648E2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Employe</w:t>
      </w:r>
      <w:r>
        <w:rPr>
          <w:rFonts w:cstheme="minorHAnsi"/>
          <w:sz w:val="20"/>
          <w:szCs w:val="20"/>
        </w:rPr>
        <w:t>d</w:t>
      </w:r>
    </w:p>
    <w:p w14:paraId="641D3FD6" w14:textId="77777777" w:rsidR="00D648E2" w:rsidRPr="002D3E1C" w:rsidRDefault="00D648E2" w:rsidP="00D648E2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elf-employed</w:t>
      </w:r>
    </w:p>
    <w:p w14:paraId="5126EEF3" w14:textId="77777777" w:rsidR="00D648E2" w:rsidRPr="002D3E1C" w:rsidRDefault="00D648E2" w:rsidP="00D648E2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udent, in training, intern</w:t>
      </w:r>
    </w:p>
    <w:p w14:paraId="5DA9C3EE" w14:textId="77777777" w:rsidR="00D648E2" w:rsidRPr="002D3E1C" w:rsidRDefault="00D648E2" w:rsidP="00D648E2">
      <w:pPr>
        <w:pStyle w:val="ListParagraph"/>
        <w:numPr>
          <w:ilvl w:val="0"/>
          <w:numId w:val="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Retired or unemployed</w:t>
      </w:r>
    </w:p>
    <w:p w14:paraId="54CE71A1" w14:textId="77777777" w:rsidR="00D648E2" w:rsidRPr="002D3E1C" w:rsidRDefault="00D648E2" w:rsidP="00D648E2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6- The highest degree I have obtained:</w:t>
      </w:r>
    </w:p>
    <w:p w14:paraId="0EEA041C" w14:textId="77777777" w:rsidR="00D648E2" w:rsidRPr="002D3E1C" w:rsidRDefault="00D648E2" w:rsidP="00D648E2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 diploma</w:t>
      </w:r>
    </w:p>
    <w:p w14:paraId="42AC58C0" w14:textId="77777777" w:rsidR="00D648E2" w:rsidRPr="002D3E1C" w:rsidRDefault="00D648E2" w:rsidP="00D648E2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CAP, BEP, or equivalent diploma</w:t>
      </w:r>
    </w:p>
    <w:p w14:paraId="68D58887" w14:textId="77777777" w:rsidR="00D648E2" w:rsidRPr="002D3E1C" w:rsidRDefault="00D648E2" w:rsidP="00D648E2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LAC</w:t>
      </w:r>
    </w:p>
    <w:p w14:paraId="62E38785" w14:textId="77777777" w:rsidR="00D648E2" w:rsidRPr="002D3E1C" w:rsidRDefault="00D648E2" w:rsidP="00D648E2">
      <w:pPr>
        <w:pStyle w:val="ListParagraph"/>
        <w:numPr>
          <w:ilvl w:val="0"/>
          <w:numId w:val="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Higher level diploma</w:t>
      </w:r>
    </w:p>
    <w:p w14:paraId="4DD2E969" w14:textId="77777777" w:rsidR="00D648E2" w:rsidRPr="002D3E1C" w:rsidRDefault="00D648E2" w:rsidP="00D648E2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7- </w:t>
      </w:r>
      <w:r>
        <w:rPr>
          <w:rFonts w:cstheme="minorHAnsi"/>
          <w:sz w:val="20"/>
          <w:szCs w:val="20"/>
        </w:rPr>
        <w:t>How far do you live from</w:t>
      </w:r>
      <w:r w:rsidRPr="002D3E1C">
        <w:rPr>
          <w:rFonts w:cstheme="minorHAnsi"/>
          <w:sz w:val="20"/>
          <w:szCs w:val="20"/>
        </w:rPr>
        <w:t xml:space="preserve"> the </w:t>
      </w:r>
      <w:proofErr w:type="spellStart"/>
      <w:r w:rsidRPr="002D3E1C">
        <w:rPr>
          <w:rFonts w:cstheme="minorHAnsi"/>
          <w:sz w:val="20"/>
          <w:szCs w:val="20"/>
        </w:rPr>
        <w:t>Pitié</w:t>
      </w:r>
      <w:proofErr w:type="spellEnd"/>
      <w:r w:rsidRPr="002D3E1C">
        <w:rPr>
          <w:rFonts w:cstheme="minorHAnsi"/>
          <w:sz w:val="20"/>
          <w:szCs w:val="20"/>
        </w:rPr>
        <w:t xml:space="preserve"> Salpêtrière hospital</w:t>
      </w:r>
      <w:r>
        <w:rPr>
          <w:rFonts w:cstheme="minorHAnsi"/>
          <w:sz w:val="20"/>
          <w:szCs w:val="20"/>
        </w:rPr>
        <w:t>?</w:t>
      </w:r>
    </w:p>
    <w:p w14:paraId="2F5130CB" w14:textId="77777777" w:rsidR="00D648E2" w:rsidRPr="002D3E1C" w:rsidRDefault="00D648E2" w:rsidP="00D648E2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Less than 10 kilometers</w:t>
      </w:r>
    </w:p>
    <w:p w14:paraId="58C9B8CE" w14:textId="77777777" w:rsidR="00D648E2" w:rsidRPr="002D3E1C" w:rsidRDefault="00D648E2" w:rsidP="00D648E2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Between 10 and 20 kilometers</w:t>
      </w:r>
    </w:p>
    <w:p w14:paraId="4DC3A79A" w14:textId="77777777" w:rsidR="00D648E2" w:rsidRPr="002D3E1C" w:rsidRDefault="00D648E2" w:rsidP="00D648E2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Between 20 and 30 kilometers</w:t>
      </w:r>
    </w:p>
    <w:p w14:paraId="6601A6F2" w14:textId="77777777" w:rsidR="00D648E2" w:rsidRPr="002D3E1C" w:rsidRDefault="00D648E2" w:rsidP="00D648E2">
      <w:pPr>
        <w:pStyle w:val="ListParagraph"/>
        <w:numPr>
          <w:ilvl w:val="0"/>
          <w:numId w:val="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ore than 30 kilometers</w:t>
      </w:r>
    </w:p>
    <w:p w14:paraId="686E703F" w14:textId="77777777" w:rsidR="00D648E2" w:rsidRPr="002D3E1C" w:rsidRDefault="00D648E2" w:rsidP="00D648E2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8- I use the application on:</w:t>
      </w:r>
    </w:p>
    <w:p w14:paraId="6FD51506" w14:textId="77777777" w:rsidR="00D648E2" w:rsidRPr="002D3E1C" w:rsidRDefault="00D648E2" w:rsidP="00D648E2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smartphone</w:t>
      </w:r>
    </w:p>
    <w:p w14:paraId="5C9475D9" w14:textId="77777777" w:rsidR="00D648E2" w:rsidRPr="002D3E1C" w:rsidRDefault="00D648E2" w:rsidP="00D648E2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computer</w:t>
      </w:r>
    </w:p>
    <w:p w14:paraId="4679EA9C" w14:textId="77777777" w:rsidR="00D648E2" w:rsidRDefault="00D648E2" w:rsidP="00D648E2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A tablet</w:t>
      </w:r>
    </w:p>
    <w:p w14:paraId="0D750C9F" w14:textId="4973C9D7" w:rsidR="00D648E2" w:rsidRPr="002D3E1C" w:rsidRDefault="00D648E2" w:rsidP="00D648E2">
      <w:pPr>
        <w:pStyle w:val="ListParagraph"/>
        <w:numPr>
          <w:ilvl w:val="0"/>
          <w:numId w:val="9"/>
        </w:numPr>
        <w:spacing w:line="36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I do not have computer equipment</w:t>
      </w:r>
    </w:p>
    <w:p w14:paraId="7B542CA9" w14:textId="4E2A4846" w:rsidR="002D124B" w:rsidRPr="002D3E1C" w:rsidRDefault="002D124B" w:rsidP="00D648E2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9- I have difficulties connecting to the internet:</w:t>
      </w:r>
    </w:p>
    <w:p w14:paraId="674250A5" w14:textId="77777777" w:rsidR="002D124B" w:rsidRPr="002D3E1C" w:rsidRDefault="002D124B" w:rsidP="002D124B">
      <w:pPr>
        <w:pStyle w:val="ListParagraph"/>
        <w:numPr>
          <w:ilvl w:val="0"/>
          <w:numId w:val="2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761CB084" w14:textId="77777777" w:rsidR="002D124B" w:rsidRPr="002D3E1C" w:rsidRDefault="002D124B" w:rsidP="002D124B">
      <w:pPr>
        <w:pStyle w:val="ListParagraph"/>
        <w:numPr>
          <w:ilvl w:val="0"/>
          <w:numId w:val="2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45ACAB58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0- I have lost my access codes:</w:t>
      </w:r>
    </w:p>
    <w:p w14:paraId="0C361E52" w14:textId="77777777" w:rsidR="002D124B" w:rsidRPr="002D3E1C" w:rsidRDefault="002D124B" w:rsidP="002D124B">
      <w:pPr>
        <w:pStyle w:val="ListParagraph"/>
        <w:numPr>
          <w:ilvl w:val="0"/>
          <w:numId w:val="2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1335F0FB" w14:textId="77777777" w:rsidR="002D124B" w:rsidRPr="002D3E1C" w:rsidRDefault="002D124B" w:rsidP="002D124B">
      <w:pPr>
        <w:pStyle w:val="ListParagraph"/>
        <w:numPr>
          <w:ilvl w:val="0"/>
          <w:numId w:val="2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176A81B6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1- I have been sufficiently informed about the modalities of monitoring by remote monitoring:</w:t>
      </w:r>
    </w:p>
    <w:p w14:paraId="6BFEE341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2C612109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253D29D1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3679FEB5" w14:textId="77777777" w:rsidR="002D124B" w:rsidRPr="002D3E1C" w:rsidRDefault="002D124B" w:rsidP="002D124B">
      <w:pPr>
        <w:pStyle w:val="ListParagraph"/>
        <w:numPr>
          <w:ilvl w:val="0"/>
          <w:numId w:val="1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012D400C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2- I have been trained in the use of the application:</w:t>
      </w:r>
    </w:p>
    <w:p w14:paraId="3FFEBB1D" w14:textId="77777777" w:rsidR="002D124B" w:rsidRPr="002D3E1C" w:rsidRDefault="002D124B" w:rsidP="002D124B">
      <w:pPr>
        <w:pStyle w:val="ListParagraph"/>
        <w:numPr>
          <w:ilvl w:val="0"/>
          <w:numId w:val="1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2A5D2E90" w14:textId="77777777" w:rsidR="002D124B" w:rsidRPr="002D3E1C" w:rsidRDefault="002D124B" w:rsidP="002D124B">
      <w:pPr>
        <w:pStyle w:val="ListParagraph"/>
        <w:numPr>
          <w:ilvl w:val="0"/>
          <w:numId w:val="1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</w:t>
      </w:r>
    </w:p>
    <w:p w14:paraId="53D02640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3- A friend or family member helps me to use the application:</w:t>
      </w:r>
    </w:p>
    <w:p w14:paraId="73583A37" w14:textId="77777777" w:rsidR="002D124B" w:rsidRPr="002D3E1C" w:rsidRDefault="002D124B" w:rsidP="002D124B">
      <w:pPr>
        <w:pStyle w:val="ListParagraph"/>
        <w:numPr>
          <w:ilvl w:val="0"/>
          <w:numId w:val="1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Yes</w:t>
      </w:r>
    </w:p>
    <w:p w14:paraId="1ABE4F70" w14:textId="77777777" w:rsidR="002D124B" w:rsidRPr="002D3E1C" w:rsidRDefault="002D124B" w:rsidP="002D124B">
      <w:pPr>
        <w:pStyle w:val="ListParagraph"/>
        <w:numPr>
          <w:ilvl w:val="0"/>
          <w:numId w:val="1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No </w:t>
      </w:r>
    </w:p>
    <w:p w14:paraId="11FA2E1E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4- I think the app is difficult to use:</w:t>
      </w:r>
    </w:p>
    <w:p w14:paraId="45C7F1BD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2291CC62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E5A9495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0402EED3" w14:textId="77777777" w:rsidR="002D124B" w:rsidRPr="002D3E1C" w:rsidRDefault="002D124B" w:rsidP="002D124B">
      <w:pPr>
        <w:pStyle w:val="ListParagraph"/>
        <w:numPr>
          <w:ilvl w:val="0"/>
          <w:numId w:val="1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7F90CE32" w14:textId="2D5239DA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15- I </w:t>
      </w:r>
      <w:r w:rsidR="00646F65">
        <w:rPr>
          <w:rFonts w:cstheme="minorHAnsi"/>
          <w:sz w:val="20"/>
          <w:szCs w:val="20"/>
        </w:rPr>
        <w:t xml:space="preserve">initially </w:t>
      </w:r>
      <w:r w:rsidRPr="002D3E1C">
        <w:rPr>
          <w:rFonts w:cstheme="minorHAnsi"/>
          <w:sz w:val="20"/>
          <w:szCs w:val="20"/>
        </w:rPr>
        <w:t>used the app to please my doctor:</w:t>
      </w:r>
    </w:p>
    <w:p w14:paraId="7143412F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3C288D01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7AB62C9C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39DA674A" w14:textId="77777777" w:rsidR="002D124B" w:rsidRPr="002D3E1C" w:rsidRDefault="002D124B" w:rsidP="002D124B">
      <w:pPr>
        <w:pStyle w:val="ListParagraph"/>
        <w:numPr>
          <w:ilvl w:val="0"/>
          <w:numId w:val="2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Strongly disagree</w:t>
      </w:r>
    </w:p>
    <w:p w14:paraId="0AB95D39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6- I am afraid that my medical data is not protected:</w:t>
      </w:r>
    </w:p>
    <w:p w14:paraId="043A174C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439C6BF1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62E5D244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25C0731D" w14:textId="77777777" w:rsidR="002D124B" w:rsidRPr="002D3E1C" w:rsidRDefault="002D124B" w:rsidP="002D124B">
      <w:pPr>
        <w:pStyle w:val="ListParagraph"/>
        <w:numPr>
          <w:ilvl w:val="0"/>
          <w:numId w:val="2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630CF567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7- I don't trust the application:</w:t>
      </w:r>
    </w:p>
    <w:p w14:paraId="032F5068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492C4D0B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3947FBB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32F50685" w14:textId="77777777" w:rsidR="002D124B" w:rsidRPr="002D3E1C" w:rsidRDefault="002D124B" w:rsidP="002D124B">
      <w:pPr>
        <w:pStyle w:val="ListParagraph"/>
        <w:numPr>
          <w:ilvl w:val="0"/>
          <w:numId w:val="3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7D07F122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8- I think that using the application is taking me too long:</w:t>
      </w:r>
    </w:p>
    <w:p w14:paraId="34BA96DE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753AA3AD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65A62CAA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330C69AC" w14:textId="77777777" w:rsidR="002D124B" w:rsidRPr="002D3E1C" w:rsidRDefault="002D124B" w:rsidP="002D124B">
      <w:pPr>
        <w:pStyle w:val="ListParagraph"/>
        <w:numPr>
          <w:ilvl w:val="0"/>
          <w:numId w:val="3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7E3EC53F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19- My medical data is easily accessible:</w:t>
      </w:r>
    </w:p>
    <w:p w14:paraId="4921F2F4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3672583A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5BAF7DE3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767D5EFA" w14:textId="77777777" w:rsidR="002D124B" w:rsidRPr="002D3E1C" w:rsidRDefault="002D124B" w:rsidP="002D124B">
      <w:pPr>
        <w:pStyle w:val="ListParagraph"/>
        <w:numPr>
          <w:ilvl w:val="0"/>
          <w:numId w:val="1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42B1A424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0- I can easily enter my following medical data:</w:t>
      </w:r>
    </w:p>
    <w:p w14:paraId="33F2D4B7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y weight</w:t>
      </w:r>
    </w:p>
    <w:p w14:paraId="05D74FF1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y blood pressure</w:t>
      </w:r>
    </w:p>
    <w:p w14:paraId="302293C3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My laboratory assessment results</w:t>
      </w:r>
    </w:p>
    <w:p w14:paraId="398B770F" w14:textId="77777777" w:rsidR="002D124B" w:rsidRPr="002D3E1C" w:rsidRDefault="002D124B" w:rsidP="002D124B">
      <w:pPr>
        <w:pStyle w:val="ListParagraph"/>
        <w:numPr>
          <w:ilvl w:val="0"/>
          <w:numId w:val="1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ne of the above</w:t>
      </w:r>
    </w:p>
    <w:p w14:paraId="36633E69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1- I find that communication with my healthcare team is facilitated by:</w:t>
      </w:r>
    </w:p>
    <w:p w14:paraId="185E1252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he transmission of my biological results</w:t>
      </w:r>
    </w:p>
    <w:p w14:paraId="6BF194E6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he chat system</w:t>
      </w:r>
    </w:p>
    <w:p w14:paraId="2DEA35D7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ending prescriptions</w:t>
      </w:r>
    </w:p>
    <w:p w14:paraId="0D203D5E" w14:textId="77777777" w:rsidR="002D124B" w:rsidRPr="002D3E1C" w:rsidRDefault="002D124B" w:rsidP="002D124B">
      <w:pPr>
        <w:pStyle w:val="ListParagraph"/>
        <w:numPr>
          <w:ilvl w:val="0"/>
          <w:numId w:val="1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ne of the above</w:t>
      </w:r>
    </w:p>
    <w:p w14:paraId="28DF04D5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2- I find the response time satisfactory when I contact my healthcare team via the application:</w:t>
      </w:r>
    </w:p>
    <w:p w14:paraId="0EC93660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5837AFEE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6B6519FF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Disagree</w:t>
      </w:r>
    </w:p>
    <w:p w14:paraId="20A331FE" w14:textId="77777777" w:rsidR="002D124B" w:rsidRPr="002D3E1C" w:rsidRDefault="002D124B" w:rsidP="002D124B">
      <w:pPr>
        <w:pStyle w:val="ListParagraph"/>
        <w:numPr>
          <w:ilvl w:val="0"/>
          <w:numId w:val="17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2FC1958C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3- Monitoring by remote monitoring improves my access to care:</w:t>
      </w:r>
    </w:p>
    <w:p w14:paraId="3092DF25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0D876CA1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1F5F1C54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1ECE9311" w14:textId="77777777" w:rsidR="002D124B" w:rsidRPr="002D3E1C" w:rsidRDefault="002D124B" w:rsidP="002D124B">
      <w:pPr>
        <w:pStyle w:val="ListParagraph"/>
        <w:numPr>
          <w:ilvl w:val="0"/>
          <w:numId w:val="18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75ECB0C4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4- Thanks to the use of the application, I know my pathology better:</w:t>
      </w:r>
    </w:p>
    <w:p w14:paraId="144634E2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6467884F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72E5201A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5B0D8ABE" w14:textId="77777777" w:rsidR="002D124B" w:rsidRPr="002D3E1C" w:rsidRDefault="002D124B" w:rsidP="002D124B">
      <w:pPr>
        <w:pStyle w:val="ListParagraph"/>
        <w:numPr>
          <w:ilvl w:val="0"/>
          <w:numId w:val="19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31907A42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5- Thanks to the use of the application, I know my treatments better:</w:t>
      </w:r>
    </w:p>
    <w:p w14:paraId="0EAF0AA6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6C383F85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4E9BA84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55A534B1" w14:textId="77777777" w:rsidR="002D124B" w:rsidRPr="002D3E1C" w:rsidRDefault="002D124B" w:rsidP="002D124B">
      <w:pPr>
        <w:pStyle w:val="ListParagraph"/>
        <w:numPr>
          <w:ilvl w:val="0"/>
          <w:numId w:val="20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3DE342DE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6- Thanks to the use of the application, I know better the signs that should alert me:</w:t>
      </w:r>
    </w:p>
    <w:p w14:paraId="52890CF3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6EC298FF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3A745CDB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1D1B1EE5" w14:textId="77777777" w:rsidR="002D124B" w:rsidRPr="002D3E1C" w:rsidRDefault="002D124B" w:rsidP="002D124B">
      <w:pPr>
        <w:pStyle w:val="ListParagraph"/>
        <w:numPr>
          <w:ilvl w:val="0"/>
          <w:numId w:val="21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347CE8CC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7- Thanks to the application, I feel more autonomous in the management of the disease:</w:t>
      </w:r>
    </w:p>
    <w:p w14:paraId="36FB9707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6CDDB4DE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107093E0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49E5A927" w14:textId="77777777" w:rsidR="002D124B" w:rsidRPr="002D3E1C" w:rsidRDefault="002D124B" w:rsidP="002D124B">
      <w:pPr>
        <w:pStyle w:val="ListParagraph"/>
        <w:numPr>
          <w:ilvl w:val="0"/>
          <w:numId w:val="22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0A972087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28- Using the app has improved my sense of well-being:</w:t>
      </w:r>
    </w:p>
    <w:p w14:paraId="62C788F9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1BDE9F90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469C0864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6AFABD31" w14:textId="77777777" w:rsidR="002D124B" w:rsidRPr="002D3E1C" w:rsidRDefault="002D124B" w:rsidP="002D124B">
      <w:pPr>
        <w:pStyle w:val="ListParagraph"/>
        <w:numPr>
          <w:ilvl w:val="0"/>
          <w:numId w:val="23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3038EAFA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29- The use of the application reassures me: </w:t>
      </w:r>
    </w:p>
    <w:p w14:paraId="129B3B23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683857AC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lastRenderedPageBreak/>
        <w:t>Okay</w:t>
      </w:r>
    </w:p>
    <w:p w14:paraId="548856E5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0D7A813C" w14:textId="77777777" w:rsidR="002D124B" w:rsidRPr="002D3E1C" w:rsidRDefault="002D124B" w:rsidP="002D124B">
      <w:pPr>
        <w:pStyle w:val="ListParagraph"/>
        <w:numPr>
          <w:ilvl w:val="0"/>
          <w:numId w:val="24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2FBC9FCF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30- I recommend follow-up by remote monitoring to kidney transplant patients:</w:t>
      </w:r>
    </w:p>
    <w:p w14:paraId="724B86D6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Totally agree</w:t>
      </w:r>
    </w:p>
    <w:p w14:paraId="5680BA40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Okay</w:t>
      </w:r>
    </w:p>
    <w:p w14:paraId="2376027E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Disagree</w:t>
      </w:r>
    </w:p>
    <w:p w14:paraId="014A5C11" w14:textId="77777777" w:rsidR="002D124B" w:rsidRPr="002D3E1C" w:rsidRDefault="002D124B" w:rsidP="002D124B">
      <w:pPr>
        <w:pStyle w:val="ListParagraph"/>
        <w:numPr>
          <w:ilvl w:val="0"/>
          <w:numId w:val="25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Strongly disagree</w:t>
      </w:r>
    </w:p>
    <w:p w14:paraId="1CBAA5CF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31- What overall rating would you give to your remote monitoring follow-up: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816"/>
        <w:gridCol w:w="816"/>
        <w:gridCol w:w="816"/>
        <w:gridCol w:w="817"/>
        <w:gridCol w:w="817"/>
        <w:gridCol w:w="817"/>
        <w:gridCol w:w="817"/>
        <w:gridCol w:w="817"/>
        <w:gridCol w:w="817"/>
        <w:gridCol w:w="817"/>
        <w:gridCol w:w="823"/>
      </w:tblGrid>
      <w:tr w:rsidR="002D124B" w:rsidRPr="002D3E1C" w14:paraId="6BB30B11" w14:textId="77777777" w:rsidTr="006F2CAF">
        <w:tc>
          <w:tcPr>
            <w:tcW w:w="841" w:type="dxa"/>
          </w:tcPr>
          <w:p w14:paraId="3F77C16E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841" w:type="dxa"/>
          </w:tcPr>
          <w:p w14:paraId="70446606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842" w:type="dxa"/>
          </w:tcPr>
          <w:p w14:paraId="0B0ADA3C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843" w:type="dxa"/>
          </w:tcPr>
          <w:p w14:paraId="3A62F28F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43" w:type="dxa"/>
          </w:tcPr>
          <w:p w14:paraId="01002BB9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843" w:type="dxa"/>
          </w:tcPr>
          <w:p w14:paraId="7E9A0E87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43" w:type="dxa"/>
          </w:tcPr>
          <w:p w14:paraId="772C4554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843" w:type="dxa"/>
          </w:tcPr>
          <w:p w14:paraId="786CAFA8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843" w:type="dxa"/>
          </w:tcPr>
          <w:p w14:paraId="7C9BC1E1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843" w:type="dxa"/>
          </w:tcPr>
          <w:p w14:paraId="7E69CCB2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843" w:type="dxa"/>
          </w:tcPr>
          <w:p w14:paraId="3BDEC186" w14:textId="77777777" w:rsidR="002D124B" w:rsidRPr="002D3E1C" w:rsidRDefault="002D124B" w:rsidP="006F2CAF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2D3E1C">
              <w:rPr>
                <w:rFonts w:cstheme="minorHAnsi"/>
                <w:sz w:val="20"/>
                <w:szCs w:val="20"/>
              </w:rPr>
              <w:t>10</w:t>
            </w:r>
          </w:p>
        </w:tc>
      </w:tr>
    </w:tbl>
    <w:p w14:paraId="4EBC7FC3" w14:textId="77777777" w:rsidR="002D124B" w:rsidRPr="002D3E1C" w:rsidRDefault="002D124B" w:rsidP="002D124B">
      <w:pPr>
        <w:spacing w:line="360" w:lineRule="auto"/>
        <w:ind w:left="360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Not at all satisfied</w:t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</w:r>
      <w:r w:rsidRPr="002D3E1C">
        <w:rPr>
          <w:rFonts w:cstheme="minorHAnsi"/>
          <w:sz w:val="20"/>
          <w:szCs w:val="20"/>
        </w:rPr>
        <w:tab/>
        <w:t xml:space="preserve">                              Extremely satisfied</w:t>
      </w:r>
    </w:p>
    <w:p w14:paraId="307E4DF5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32- What did you miss to continue your monitoring by remote monitoring?</w:t>
      </w:r>
    </w:p>
    <w:p w14:paraId="78817BFA" w14:textId="77777777" w:rsidR="002D124B" w:rsidRPr="002D3E1C" w:rsidRDefault="002D124B" w:rsidP="002D124B">
      <w:p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       …………………………………………………………………………………………………………………………</w:t>
      </w:r>
    </w:p>
    <w:p w14:paraId="1A7E2D12" w14:textId="77777777" w:rsidR="002D124B" w:rsidRPr="002D3E1C" w:rsidRDefault="002D124B" w:rsidP="002D124B">
      <w:pPr>
        <w:pStyle w:val="ListParagraph"/>
        <w:spacing w:line="360" w:lineRule="auto"/>
        <w:ind w:left="360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 xml:space="preserve"> </w:t>
      </w:r>
    </w:p>
    <w:p w14:paraId="7593B9C4" w14:textId="77777777" w:rsidR="002D124B" w:rsidRPr="002D3E1C" w:rsidRDefault="002D124B" w:rsidP="002D124B">
      <w:pPr>
        <w:pStyle w:val="ListParagraph"/>
        <w:numPr>
          <w:ilvl w:val="0"/>
          <w:numId w:val="6"/>
        </w:numPr>
        <w:spacing w:line="360" w:lineRule="auto"/>
        <w:jc w:val="both"/>
        <w:rPr>
          <w:rFonts w:cstheme="minorHAnsi"/>
          <w:sz w:val="20"/>
          <w:szCs w:val="20"/>
        </w:rPr>
      </w:pPr>
      <w:r w:rsidRPr="002D3E1C">
        <w:rPr>
          <w:rFonts w:cstheme="minorHAnsi"/>
          <w:sz w:val="20"/>
          <w:szCs w:val="20"/>
        </w:rPr>
        <w:t>33- What are your suggestions for improvement?</w:t>
      </w:r>
    </w:p>
    <w:p w14:paraId="2B9686AB" w14:textId="53DEE12A" w:rsidR="002D124B" w:rsidRPr="002D3E1C" w:rsidRDefault="002D124B" w:rsidP="0058625F">
      <w:pPr>
        <w:spacing w:line="360" w:lineRule="auto"/>
        <w:ind w:left="360"/>
        <w:jc w:val="both"/>
        <w:rPr>
          <w:rFonts w:cstheme="minorHAnsi"/>
          <w:sz w:val="24"/>
          <w:szCs w:val="24"/>
        </w:rPr>
      </w:pPr>
      <w:r w:rsidRPr="002D3E1C">
        <w:rPr>
          <w:rFonts w:cstheme="minorHAnsi"/>
          <w:sz w:val="20"/>
          <w:szCs w:val="20"/>
        </w:rPr>
        <w:t>………………………………………………………………………………………………………………………….</w:t>
      </w:r>
    </w:p>
    <w:p w14:paraId="48B9287C" w14:textId="77777777" w:rsidR="002D124B" w:rsidRPr="002D3E1C" w:rsidRDefault="002D124B" w:rsidP="002D124B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0252F923" w14:textId="77777777" w:rsidR="002D124B" w:rsidRPr="002D3E1C" w:rsidRDefault="002D124B" w:rsidP="002D124B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130FCA84" w14:textId="77777777" w:rsidR="00A27967" w:rsidRDefault="00A27967"/>
    <w:sectPr w:rsidR="00A279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1.4pt;height:11.4pt" o:bullet="t">
        <v:imagedata r:id="rId1" o:title="mso69FF"/>
      </v:shape>
    </w:pict>
  </w:numPicBullet>
  <w:abstractNum w:abstractNumId="0" w15:restartNumberingAfterBreak="0">
    <w:nsid w:val="009870FF"/>
    <w:multiLevelType w:val="hybridMultilevel"/>
    <w:tmpl w:val="49DE4E5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55942"/>
    <w:multiLevelType w:val="hybridMultilevel"/>
    <w:tmpl w:val="071E812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EC7EC5"/>
    <w:multiLevelType w:val="hybridMultilevel"/>
    <w:tmpl w:val="F48C228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B13D8F"/>
    <w:multiLevelType w:val="hybridMultilevel"/>
    <w:tmpl w:val="C626239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306315"/>
    <w:multiLevelType w:val="hybridMultilevel"/>
    <w:tmpl w:val="B7F00C12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F94DED"/>
    <w:multiLevelType w:val="hybridMultilevel"/>
    <w:tmpl w:val="15965A5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DB2C35"/>
    <w:multiLevelType w:val="hybridMultilevel"/>
    <w:tmpl w:val="93964C0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4582175"/>
    <w:multiLevelType w:val="hybridMultilevel"/>
    <w:tmpl w:val="F51031B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45A67AC"/>
    <w:multiLevelType w:val="hybridMultilevel"/>
    <w:tmpl w:val="E04A376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7B946BB"/>
    <w:multiLevelType w:val="hybridMultilevel"/>
    <w:tmpl w:val="F122325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8971997"/>
    <w:multiLevelType w:val="hybridMultilevel"/>
    <w:tmpl w:val="E1007014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5F77DC"/>
    <w:multiLevelType w:val="hybridMultilevel"/>
    <w:tmpl w:val="6DCCC04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010A10"/>
    <w:multiLevelType w:val="hybridMultilevel"/>
    <w:tmpl w:val="4478029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8C674D1"/>
    <w:multiLevelType w:val="hybridMultilevel"/>
    <w:tmpl w:val="A26A479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AB63D70"/>
    <w:multiLevelType w:val="hybridMultilevel"/>
    <w:tmpl w:val="470AE21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BE35E32"/>
    <w:multiLevelType w:val="hybridMultilevel"/>
    <w:tmpl w:val="FB22F80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3B43595"/>
    <w:multiLevelType w:val="hybridMultilevel"/>
    <w:tmpl w:val="AFFCF322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B59751A"/>
    <w:multiLevelType w:val="hybridMultilevel"/>
    <w:tmpl w:val="7068B34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D75017E"/>
    <w:multiLevelType w:val="hybridMultilevel"/>
    <w:tmpl w:val="BD06059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FA903B5"/>
    <w:multiLevelType w:val="hybridMultilevel"/>
    <w:tmpl w:val="B0CE5FC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5116085"/>
    <w:multiLevelType w:val="hybridMultilevel"/>
    <w:tmpl w:val="337452AC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FA0721D"/>
    <w:multiLevelType w:val="hybridMultilevel"/>
    <w:tmpl w:val="BED44BA8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6D35A9"/>
    <w:multiLevelType w:val="hybridMultilevel"/>
    <w:tmpl w:val="C902061A"/>
    <w:lvl w:ilvl="0" w:tplc="040C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A5000C"/>
    <w:multiLevelType w:val="hybridMultilevel"/>
    <w:tmpl w:val="C2CA43D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26204E4"/>
    <w:multiLevelType w:val="hybridMultilevel"/>
    <w:tmpl w:val="321A60F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37416E3"/>
    <w:multiLevelType w:val="hybridMultilevel"/>
    <w:tmpl w:val="5F18A2F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75E3C8F"/>
    <w:multiLevelType w:val="hybridMultilevel"/>
    <w:tmpl w:val="5810ED9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79B052E"/>
    <w:multiLevelType w:val="hybridMultilevel"/>
    <w:tmpl w:val="1A0EED00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E737B54"/>
    <w:multiLevelType w:val="hybridMultilevel"/>
    <w:tmpl w:val="B484E47A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6F4F7B93"/>
    <w:multiLevelType w:val="hybridMultilevel"/>
    <w:tmpl w:val="28B29B64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75F93459"/>
    <w:multiLevelType w:val="hybridMultilevel"/>
    <w:tmpl w:val="480A1668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7F837B9"/>
    <w:multiLevelType w:val="hybridMultilevel"/>
    <w:tmpl w:val="F44CC4B6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953337C"/>
    <w:multiLevelType w:val="hybridMultilevel"/>
    <w:tmpl w:val="BF9416BE"/>
    <w:lvl w:ilvl="0" w:tplc="B0E49324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727455581">
    <w:abstractNumId w:val="21"/>
  </w:num>
  <w:num w:numId="2" w16cid:durableId="1793016387">
    <w:abstractNumId w:val="32"/>
  </w:num>
  <w:num w:numId="3" w16cid:durableId="1262032816">
    <w:abstractNumId w:val="17"/>
  </w:num>
  <w:num w:numId="4" w16cid:durableId="1955213514">
    <w:abstractNumId w:val="22"/>
  </w:num>
  <w:num w:numId="5" w16cid:durableId="1326665535">
    <w:abstractNumId w:val="16"/>
  </w:num>
  <w:num w:numId="6" w16cid:durableId="1500079861">
    <w:abstractNumId w:val="10"/>
  </w:num>
  <w:num w:numId="7" w16cid:durableId="1694186513">
    <w:abstractNumId w:val="1"/>
  </w:num>
  <w:num w:numId="8" w16cid:durableId="387805696">
    <w:abstractNumId w:val="20"/>
  </w:num>
  <w:num w:numId="9" w16cid:durableId="550114726">
    <w:abstractNumId w:val="14"/>
  </w:num>
  <w:num w:numId="10" w16cid:durableId="1265991108">
    <w:abstractNumId w:val="13"/>
  </w:num>
  <w:num w:numId="11" w16cid:durableId="1118909140">
    <w:abstractNumId w:val="3"/>
  </w:num>
  <w:num w:numId="12" w16cid:durableId="2018849077">
    <w:abstractNumId w:val="0"/>
  </w:num>
  <w:num w:numId="13" w16cid:durableId="631405917">
    <w:abstractNumId w:val="28"/>
  </w:num>
  <w:num w:numId="14" w16cid:durableId="1600212828">
    <w:abstractNumId w:val="31"/>
  </w:num>
  <w:num w:numId="15" w16cid:durableId="1322347263">
    <w:abstractNumId w:val="18"/>
  </w:num>
  <w:num w:numId="16" w16cid:durableId="1372995436">
    <w:abstractNumId w:val="19"/>
  </w:num>
  <w:num w:numId="17" w16cid:durableId="1634825665">
    <w:abstractNumId w:val="12"/>
  </w:num>
  <w:num w:numId="18" w16cid:durableId="1185172052">
    <w:abstractNumId w:val="7"/>
  </w:num>
  <w:num w:numId="19" w16cid:durableId="659966951">
    <w:abstractNumId w:val="24"/>
  </w:num>
  <w:num w:numId="20" w16cid:durableId="696085064">
    <w:abstractNumId w:val="23"/>
  </w:num>
  <w:num w:numId="21" w16cid:durableId="1736318935">
    <w:abstractNumId w:val="6"/>
  </w:num>
  <w:num w:numId="22" w16cid:durableId="751857703">
    <w:abstractNumId w:val="8"/>
  </w:num>
  <w:num w:numId="23" w16cid:durableId="282467706">
    <w:abstractNumId w:val="11"/>
  </w:num>
  <w:num w:numId="24" w16cid:durableId="1447696684">
    <w:abstractNumId w:val="25"/>
  </w:num>
  <w:num w:numId="25" w16cid:durableId="1875072755">
    <w:abstractNumId w:val="9"/>
  </w:num>
  <w:num w:numId="26" w16cid:durableId="1108041198">
    <w:abstractNumId w:val="4"/>
  </w:num>
  <w:num w:numId="27" w16cid:durableId="1532456168">
    <w:abstractNumId w:val="29"/>
  </w:num>
  <w:num w:numId="28" w16cid:durableId="1994406812">
    <w:abstractNumId w:val="26"/>
  </w:num>
  <w:num w:numId="29" w16cid:durableId="231813924">
    <w:abstractNumId w:val="27"/>
  </w:num>
  <w:num w:numId="30" w16cid:durableId="97023476">
    <w:abstractNumId w:val="2"/>
  </w:num>
  <w:num w:numId="31" w16cid:durableId="1295334989">
    <w:abstractNumId w:val="15"/>
  </w:num>
  <w:num w:numId="32" w16cid:durableId="711731120">
    <w:abstractNumId w:val="5"/>
  </w:num>
  <w:num w:numId="33" w16cid:durableId="1781295127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24B"/>
    <w:rsid w:val="0013556A"/>
    <w:rsid w:val="00164CEC"/>
    <w:rsid w:val="002D124B"/>
    <w:rsid w:val="003D30FA"/>
    <w:rsid w:val="00404FE4"/>
    <w:rsid w:val="0058625F"/>
    <w:rsid w:val="00646F65"/>
    <w:rsid w:val="00A05DFC"/>
    <w:rsid w:val="00A27967"/>
    <w:rsid w:val="00BA7D31"/>
    <w:rsid w:val="00D2622E"/>
    <w:rsid w:val="00D648E2"/>
    <w:rsid w:val="00EA1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CD4AF"/>
  <w15:chartTrackingRefBased/>
  <w15:docId w15:val="{EA8B4F52-68BA-4E85-8A12-990A4F09E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24B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2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2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2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2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2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2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2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2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2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2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2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24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24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24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24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24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24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24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D12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24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2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124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D12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124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D12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12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2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24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D12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124B"/>
    <w:pPr>
      <w:spacing w:after="0" w:line="240" w:lineRule="auto"/>
    </w:pPr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Touma Sawaya</dc:creator>
  <cp:keywords/>
  <dc:description/>
  <cp:lastModifiedBy>Rami Touma Sawaya</cp:lastModifiedBy>
  <cp:revision>6</cp:revision>
  <dcterms:created xsi:type="dcterms:W3CDTF">2026-02-24T09:09:00Z</dcterms:created>
  <dcterms:modified xsi:type="dcterms:W3CDTF">2026-02-24T09:20:00Z</dcterms:modified>
</cp:coreProperties>
</file>